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before="240" w:after="0"/>
        <w:jc w:val="both"/>
        <w:rPr/>
      </w:pPr>
      <w:r>
        <w:rPr>
          <w:color w:val="202122"/>
          <w:shd w:fill="FCFCFC" w:val="clear"/>
          <w:lang w:val="en-US"/>
        </w:rPr>
        <w:t>Supplementary Table 3 – entire cohort – 10-years follow up - survival analysis - univariate Kaplan-Meier analysis with the log-rank test, restricted mean survival time, Cox regression. Significant p values are in bold.</w:t>
      </w:r>
    </w:p>
    <w:tbl>
      <w:tblPr>
        <w:tblW w:w="8291" w:type="dxa"/>
        <w:jc w:val="left"/>
        <w:tblInd w:w="-2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121"/>
        <w:gridCol w:w="612"/>
        <w:gridCol w:w="534"/>
        <w:gridCol w:w="753"/>
        <w:gridCol w:w="753"/>
        <w:gridCol w:w="753"/>
        <w:gridCol w:w="753"/>
        <w:gridCol w:w="753"/>
        <w:gridCol w:w="753"/>
        <w:gridCol w:w="753"/>
        <w:gridCol w:w="753"/>
      </w:tblGrid>
      <w:tr>
        <w:trPr/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n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%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All deaths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Restricted mean OS (years)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OS Hazard ratio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 xml:space="preserve">OS </w:t>
            </w:r>
          </w:p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p value (log-rank test)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CRC related deaths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Restricted mean CSS (years)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CSS Hazard ratio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CSS p value (log-rank test)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SATB2 &lt;= 40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4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8.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921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9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004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633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21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0027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SATB2 &gt;40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31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1.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0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943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648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CK7 &gt;=10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9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163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585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12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4"/>
                <w:sz w:val="16"/>
                <w:szCs w:val="16"/>
                <w:lang w:val="en-US"/>
              </w:rPr>
              <w:t>5.46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4"/>
                <w:sz w:val="16"/>
                <w:szCs w:val="16"/>
                <w:lang w:val="en-US"/>
              </w:rPr>
              <w:t>2.0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4"/>
                <w:sz w:val="16"/>
                <w:szCs w:val="16"/>
                <w:lang w:val="en-US"/>
              </w:rPr>
              <w:t>0.035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CK7 negative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66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3.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3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751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4"/>
                <w:sz w:val="16"/>
                <w:szCs w:val="16"/>
                <w:lang w:val="en-US"/>
              </w:rPr>
              <w:t>7.412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PD-L1 &gt;= 1%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8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.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52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4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1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329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9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97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PD-L1 negative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57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0.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2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670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290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MMR-deficient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5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.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81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65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14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.23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29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091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MMR-proficient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60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1.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3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44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107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UICC I+II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43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0.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769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.3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&lt;0.0001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.75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08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&lt;0.0001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UICC III+IV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42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9.8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34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83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Adenocarcinoma NOS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69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4.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3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654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7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08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28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46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37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Mucinous+signet ring carcinoma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6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6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.967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338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Grade 1+2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05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3.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9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954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57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1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649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65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b/>
                <w:color w:val="202122"/>
                <w:sz w:val="16"/>
                <w:szCs w:val="16"/>
                <w:shd w:fill="FCFCFC" w:val="clear"/>
                <w:lang w:val="en-US"/>
              </w:rPr>
              <w:t>0.021</w:t>
            </w:r>
          </w:p>
        </w:tc>
      </w:tr>
      <w:tr>
        <w:trPr>
          <w:trHeight w:val="42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Grade 3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6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27.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570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2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412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hd w:fill="FCFCFC" w:val="clear"/>
                <w:lang w:val="en-US"/>
              </w:rPr>
            </w:pPr>
            <w:r>
              <w:rPr>
                <w:color w:val="202122"/>
                <w:shd w:fill="FCFCFC" w:val="clear"/>
                <w:lang w:val="en-US"/>
              </w:rPr>
            </w:r>
          </w:p>
        </w:tc>
      </w:tr>
      <w:tr>
        <w:trPr>
          <w:trHeight w:val="40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Right sided CRC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12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39.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.924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34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08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4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641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.45</w:t>
            </w:r>
          </w:p>
        </w:tc>
        <w:tc>
          <w:tcPr>
            <w:tcW w:w="7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0.064</w:t>
            </w:r>
          </w:p>
        </w:tc>
      </w:tr>
      <w:tr>
        <w:trPr>
          <w:trHeight w:val="40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Left sided CRC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173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0.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80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6.973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54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6"/>
                <w:szCs w:val="16"/>
                <w:shd w:fill="FCFCFC" w:val="clear"/>
                <w:lang w:val="en-US"/>
              </w:rPr>
            </w:pPr>
            <w:r>
              <w:rPr>
                <w:color w:val="202122"/>
                <w:sz w:val="16"/>
                <w:szCs w:val="16"/>
                <w:shd w:fill="FCFCFC" w:val="clear"/>
                <w:lang w:val="en-US"/>
              </w:rPr>
              <w:t>7.705</w:t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  <w:tc>
          <w:tcPr>
            <w:tcW w:w="7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20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20"/>
                <w:szCs w:val="20"/>
                <w:shd w:fill="FCFCFC" w:val="clear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Arial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7:26:00Z</dcterms:created>
  <dc:creator>hrudkaj</dc:creator>
  <dc:description/>
  <cp:keywords/>
  <dc:language>en-US</dc:language>
  <cp:lastModifiedBy>Bhuvaneswari R.</cp:lastModifiedBy>
  <dcterms:modified xsi:type="dcterms:W3CDTF">2022-10-19T13:16:00Z</dcterms:modified>
  <cp:revision>8</cp:revision>
  <dc:subject/>
  <dc:title/>
</cp:coreProperties>
</file>